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4F324F" w14:textId="7E926D1E" w:rsidR="00412967" w:rsidRPr="005E0EE1" w:rsidRDefault="00412967" w:rsidP="005E0EE1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5E0EE1">
        <w:rPr>
          <w:rFonts w:ascii="Times New Roman" w:hAnsi="Times New Roman" w:cs="Times New Roman"/>
          <w:b/>
          <w:lang w:val="en-US"/>
        </w:rPr>
        <w:t xml:space="preserve">Table </w:t>
      </w:r>
      <w:r w:rsidR="008542E5" w:rsidRPr="005E0EE1">
        <w:rPr>
          <w:rFonts w:ascii="Times New Roman" w:hAnsi="Times New Roman" w:cs="Times New Roman"/>
          <w:b/>
          <w:lang w:val="en-US"/>
        </w:rPr>
        <w:t>S</w:t>
      </w:r>
      <w:r w:rsidRPr="005E0EE1">
        <w:rPr>
          <w:rFonts w:ascii="Times New Roman" w:hAnsi="Times New Roman" w:cs="Times New Roman"/>
          <w:b/>
          <w:lang w:val="en-US"/>
        </w:rPr>
        <w:t>1</w:t>
      </w:r>
      <w:r w:rsidR="005E0EE1" w:rsidRPr="005E0EE1">
        <w:rPr>
          <w:rFonts w:ascii="Times New Roman" w:hAnsi="Times New Roman" w:cs="Times New Roman"/>
          <w:b/>
          <w:lang w:val="en-US"/>
        </w:rPr>
        <w:t xml:space="preserve">. </w:t>
      </w:r>
      <w:r w:rsidRPr="005E0EE1">
        <w:rPr>
          <w:rFonts w:ascii="Times New Roman" w:hAnsi="Times New Roman" w:cs="Times New Roman"/>
          <w:b/>
          <w:lang w:val="en-US"/>
        </w:rPr>
        <w:t>Primer sequences</w:t>
      </w:r>
    </w:p>
    <w:tbl>
      <w:tblPr>
        <w:tblStyle w:val="LightShading1"/>
        <w:tblW w:w="14425" w:type="dxa"/>
        <w:tblLayout w:type="fixed"/>
        <w:tblLook w:val="04A0" w:firstRow="1" w:lastRow="0" w:firstColumn="1" w:lastColumn="0" w:noHBand="0" w:noVBand="1"/>
      </w:tblPr>
      <w:tblGrid>
        <w:gridCol w:w="3510"/>
        <w:gridCol w:w="10915"/>
      </w:tblGrid>
      <w:tr w:rsidR="00BA5886" w:rsidRPr="00BA5886" w14:paraId="0EE4120E" w14:textId="77777777" w:rsidTr="00BA5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2" w:space="0" w:color="auto"/>
              <w:bottom w:val="single" w:sz="2" w:space="0" w:color="auto"/>
            </w:tcBorders>
          </w:tcPr>
          <w:p w14:paraId="6749D31E" w14:textId="77777777" w:rsidR="00412967" w:rsidRPr="00BA5886" w:rsidRDefault="003B1B2B" w:rsidP="003B1B2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</w:pPr>
            <w:r w:rsidRPr="00BA5886"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  <w:t>Name</w:t>
            </w:r>
          </w:p>
        </w:tc>
        <w:tc>
          <w:tcPr>
            <w:tcW w:w="10915" w:type="dxa"/>
            <w:tcBorders>
              <w:top w:val="single" w:sz="2" w:space="0" w:color="auto"/>
              <w:bottom w:val="single" w:sz="2" w:space="0" w:color="auto"/>
            </w:tcBorders>
          </w:tcPr>
          <w:p w14:paraId="16351E9C" w14:textId="77777777" w:rsidR="00412967" w:rsidRPr="00BA5886" w:rsidRDefault="003B1B2B" w:rsidP="003B1B2B">
            <w:pPr>
              <w:autoSpaceDE w:val="0"/>
              <w:autoSpaceDN w:val="0"/>
              <w:adjustRightIn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</w:pPr>
            <w:r w:rsidRPr="00BA5886"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  <w:t>Sequence (5´</w:t>
            </w:r>
            <w:r w:rsidR="003D1D40" w:rsidRPr="00BA5886"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  <w:sym w:font="Symbol" w:char="F0AE"/>
            </w:r>
            <w:r w:rsidR="00412967" w:rsidRPr="00BA5886"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  <w:t xml:space="preserve"> 3</w:t>
            </w:r>
            <w:r w:rsidRPr="00BA5886"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  <w:t>´</w:t>
            </w:r>
            <w:r w:rsidR="00412967" w:rsidRPr="00BA5886"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  <w:t xml:space="preserve">) </w:t>
            </w:r>
          </w:p>
        </w:tc>
      </w:tr>
      <w:tr w:rsidR="00BA5886" w:rsidRPr="000733B2" w14:paraId="7EAB009E" w14:textId="77777777" w:rsidTr="00BA5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724D0166" w14:textId="4D8F5915" w:rsidR="008B1C43" w:rsidRPr="000733B2" w:rsidRDefault="00E50EDB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spellStart"/>
            <w:r w:rsidRPr="000733B2">
              <w:rPr>
                <w:rFonts w:ascii="Times New Roman" w:hAnsi="Times New Roman" w:cs="Times New Roman"/>
                <w:b w:val="0"/>
                <w:color w:val="auto"/>
              </w:rPr>
              <w:t>PacI-cass</w:t>
            </w:r>
            <w:proofErr w:type="spellEnd"/>
            <w:r w:rsidRPr="000733B2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proofErr w:type="spellStart"/>
            <w:proofErr w:type="gramStart"/>
            <w:r w:rsidR="008B1C43" w:rsidRPr="000733B2">
              <w:rPr>
                <w:rFonts w:ascii="Times New Roman" w:hAnsi="Times New Roman" w:cs="Times New Roman"/>
                <w:b w:val="0"/>
                <w:color w:val="auto"/>
              </w:rPr>
              <w:t>BGHpA</w:t>
            </w:r>
            <w:proofErr w:type="spellEnd"/>
            <w:r w:rsidR="00E22026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gramEnd"/>
            <w:r w:rsidR="00E22026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2)</w:t>
            </w:r>
            <w:r w:rsidR="00DF3D6C" w:rsidRPr="000733B2">
              <w:rPr>
                <w:rFonts w:ascii="Times New Roman" w:hAnsi="Times New Roman" w:cs="Times New Roman"/>
                <w:b w:val="0"/>
                <w:color w:val="auto"/>
              </w:rPr>
              <w:t>-FW</w:t>
            </w:r>
          </w:p>
        </w:tc>
        <w:tc>
          <w:tcPr>
            <w:tcW w:w="10915" w:type="dxa"/>
            <w:tcBorders>
              <w:top w:val="single" w:sz="2" w:space="0" w:color="auto"/>
              <w:bottom w:val="nil"/>
            </w:tcBorders>
            <w:shd w:val="clear" w:color="auto" w:fill="auto"/>
            <w:vAlign w:val="bottom"/>
          </w:tcPr>
          <w:p w14:paraId="0F3BA80F" w14:textId="00924099" w:rsidR="008B1C43" w:rsidRPr="000733B2" w:rsidRDefault="008B1C43" w:rsidP="00E52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GTGCGAU</w:t>
            </w:r>
            <w:r w:rsidRPr="000733B2">
              <w:rPr>
                <w:rFonts w:ascii="Times New Roman" w:hAnsi="Times New Roman" w:cs="Times New Roman"/>
                <w:color w:val="auto"/>
              </w:rPr>
              <w:t>GCTGAGGGTTTAATTAAGTCCTCAGCCTGTGCCTTCTAGTTGCCAGC</w:t>
            </w:r>
          </w:p>
        </w:tc>
      </w:tr>
      <w:tr w:rsidR="00BA5886" w:rsidRPr="000733B2" w14:paraId="586D58D7" w14:textId="77777777" w:rsidTr="00BA5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2A2B4A4D" w14:textId="716C0CDE" w:rsidR="008B1C43" w:rsidRPr="000733B2" w:rsidRDefault="00E50EDB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spellStart"/>
            <w:r w:rsidRPr="000733B2">
              <w:rPr>
                <w:rFonts w:ascii="Times New Roman" w:hAnsi="Times New Roman" w:cs="Times New Roman"/>
                <w:b w:val="0"/>
                <w:color w:val="auto"/>
              </w:rPr>
              <w:t>PacI-cass</w:t>
            </w:r>
            <w:proofErr w:type="spellEnd"/>
            <w:r w:rsidRPr="000733B2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proofErr w:type="gramStart"/>
            <w:r w:rsidR="008B1C43" w:rsidRPr="000733B2">
              <w:rPr>
                <w:rFonts w:ascii="Times New Roman" w:hAnsi="Times New Roman" w:cs="Times New Roman"/>
                <w:b w:val="0"/>
                <w:color w:val="auto"/>
              </w:rPr>
              <w:t>SV40pA</w:t>
            </w:r>
            <w:r w:rsidR="00E22026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gramEnd"/>
            <w:r w:rsidR="00E22026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2)</w:t>
            </w:r>
            <w:r w:rsidR="00DF3D6C" w:rsidRPr="000733B2">
              <w:rPr>
                <w:rFonts w:ascii="Times New Roman" w:hAnsi="Times New Roman" w:cs="Times New Roman"/>
                <w:b w:val="0"/>
                <w:color w:val="auto"/>
              </w:rPr>
              <w:t>-FW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CE3FAB" w14:textId="54878C6D" w:rsidR="008B1C43" w:rsidRPr="000733B2" w:rsidRDefault="008B1C43" w:rsidP="00E52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GTGCGAU</w:t>
            </w:r>
            <w:r w:rsidRPr="000733B2">
              <w:rPr>
                <w:rFonts w:ascii="Times New Roman" w:hAnsi="Times New Roman" w:cs="Times New Roman"/>
                <w:color w:val="auto"/>
              </w:rPr>
              <w:t>GCTGAGGGTTTAATTAAGTCCTCAGCAACTTGTTTATTGCAGCTTATAATGGTTAC</w:t>
            </w:r>
          </w:p>
        </w:tc>
      </w:tr>
      <w:tr w:rsidR="00BA5886" w:rsidRPr="000733B2" w14:paraId="4D78BF06" w14:textId="77777777" w:rsidTr="00BA5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5E954C38" w14:textId="1BF448EA" w:rsidR="000C2D31" w:rsidRPr="000733B2" w:rsidRDefault="000C2D31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PGK</w:t>
            </w:r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FAST1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FW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99F5D5" w14:textId="77777777" w:rsidR="000C2D31" w:rsidRPr="000733B2" w:rsidRDefault="002D621C" w:rsidP="00E52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CGTCGCU</w:t>
            </w:r>
            <w:r w:rsidR="000C2D31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CGGTAGGCGCCAACCG</w:t>
            </w:r>
          </w:p>
        </w:tc>
      </w:tr>
      <w:tr w:rsidR="00BA5886" w:rsidRPr="000733B2" w14:paraId="77EEC73A" w14:textId="77777777" w:rsidTr="00BA5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2C45306F" w14:textId="1FE4D8CD" w:rsidR="000C2D31" w:rsidRPr="000733B2" w:rsidRDefault="000C2D31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PGK</w:t>
            </w:r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FAST2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RV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5FD156" w14:textId="77777777" w:rsidR="000C2D31" w:rsidRPr="000733B2" w:rsidRDefault="002D621C" w:rsidP="00E52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TCGCACU</w:t>
            </w:r>
            <w:r w:rsidR="000C2D31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GGCTGCAGGTCGAAAGGCC</w:t>
            </w:r>
          </w:p>
        </w:tc>
        <w:bookmarkStart w:id="0" w:name="_GoBack"/>
        <w:bookmarkEnd w:id="0"/>
      </w:tr>
      <w:tr w:rsidR="00BA5886" w:rsidRPr="000733B2" w14:paraId="50FEB4C2" w14:textId="77777777" w:rsidTr="00BA5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1E5DE6FF" w14:textId="1A8294D0" w:rsidR="000C2D31" w:rsidRPr="000733B2" w:rsidRDefault="003B1B2B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SV40</w:t>
            </w:r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FAST1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FW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737FE8" w14:textId="77777777" w:rsidR="000C2D31" w:rsidRPr="000733B2" w:rsidRDefault="002D621C" w:rsidP="00E52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CGTCGCU</w:t>
            </w:r>
            <w:r w:rsidR="000C2D31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TGTGGAATGTGTGTCAGTTAGG</w:t>
            </w:r>
          </w:p>
        </w:tc>
      </w:tr>
      <w:tr w:rsidR="00BA5886" w:rsidRPr="000733B2" w14:paraId="726487BF" w14:textId="77777777" w:rsidTr="00BA5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56694945" w14:textId="16378253" w:rsidR="000C2D31" w:rsidRPr="000733B2" w:rsidRDefault="003B1B2B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SV40</w:t>
            </w:r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gramEnd"/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2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RV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2CD142" w14:textId="77777777" w:rsidR="000C2D31" w:rsidRPr="000733B2" w:rsidRDefault="002D621C" w:rsidP="00E52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TCGCACU</w:t>
            </w:r>
            <w:r w:rsidR="000C2D31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AGCTTTTTGCAAAAGCCTAGG </w:t>
            </w:r>
          </w:p>
        </w:tc>
      </w:tr>
      <w:tr w:rsidR="00BA5886" w:rsidRPr="000733B2" w14:paraId="465DFA87" w14:textId="77777777" w:rsidTr="00BA5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15B8A220" w14:textId="200AF202" w:rsidR="000C2D31" w:rsidRPr="000733B2" w:rsidRDefault="000C2D31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CMV</w:t>
            </w:r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gramEnd"/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1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FW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30634A" w14:textId="77777777" w:rsidR="000C2D31" w:rsidRPr="000733B2" w:rsidRDefault="002D621C" w:rsidP="00E52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CGTCGCU</w:t>
            </w:r>
            <w:r w:rsidR="000C2D31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GATGTACGGGCCAGATATAC</w:t>
            </w:r>
          </w:p>
        </w:tc>
      </w:tr>
      <w:tr w:rsidR="00BA5886" w:rsidRPr="000733B2" w14:paraId="7858ED1B" w14:textId="77777777" w:rsidTr="00BA5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1E60F56C" w14:textId="1C775397" w:rsidR="000C2D31" w:rsidRPr="000733B2" w:rsidRDefault="000C2D31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CMV</w:t>
            </w:r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gramEnd"/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2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RV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B3E4B0" w14:textId="77777777" w:rsidR="000C2D31" w:rsidRPr="000733B2" w:rsidRDefault="002D621C" w:rsidP="00E52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TCGCACU</w:t>
            </w:r>
            <w:r w:rsidR="000C2D31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TTTCGATAAGCCAGTAAGCAGT</w:t>
            </w:r>
          </w:p>
        </w:tc>
      </w:tr>
      <w:tr w:rsidR="00BA5886" w:rsidRPr="000733B2" w14:paraId="53C01FD2" w14:textId="77777777" w:rsidTr="00BA5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068D155B" w14:textId="2851BB97" w:rsidR="002E3E71" w:rsidRPr="000733B2" w:rsidRDefault="002E3E71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 xml:space="preserve">SV40 </w:t>
            </w:r>
            <w:proofErr w:type="spellStart"/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pA</w:t>
            </w:r>
            <w:proofErr w:type="spellEnd"/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gramEnd"/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5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FW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78F0F0" w14:textId="77777777" w:rsidR="002E3E71" w:rsidRPr="000733B2" w:rsidRDefault="002D621C" w:rsidP="00E52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CACAGTCU</w:t>
            </w:r>
            <w:r w:rsidR="002E3E71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ACTTGTTTATTGCAGCTTATAATGGTTAC</w:t>
            </w:r>
          </w:p>
        </w:tc>
      </w:tr>
      <w:tr w:rsidR="00BA5886" w:rsidRPr="000733B2" w14:paraId="4E914FDB" w14:textId="77777777" w:rsidTr="00BA5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0C91A637" w14:textId="150AB5CB" w:rsidR="002E3E71" w:rsidRPr="000733B2" w:rsidRDefault="002E3E71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 xml:space="preserve">SV40 </w:t>
            </w:r>
            <w:proofErr w:type="spellStart"/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pA</w:t>
            </w:r>
            <w:proofErr w:type="spellEnd"/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gramEnd"/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6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RV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A2472C" w14:textId="77777777" w:rsidR="002E3E71" w:rsidRPr="000733B2" w:rsidRDefault="002D621C" w:rsidP="00E52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CGCAAGU</w:t>
            </w:r>
            <w:r w:rsidR="002E3E71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AGACATGATAAGATACATTGATGAGTTTG</w:t>
            </w:r>
          </w:p>
        </w:tc>
      </w:tr>
      <w:tr w:rsidR="00BA5886" w:rsidRPr="000733B2" w14:paraId="2228D73A" w14:textId="77777777" w:rsidTr="00BA5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37B15B7A" w14:textId="3C9BA348" w:rsidR="002E3E71" w:rsidRPr="000733B2" w:rsidRDefault="002E3E71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 xml:space="preserve">BGH </w:t>
            </w:r>
            <w:proofErr w:type="spellStart"/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pA</w:t>
            </w:r>
            <w:proofErr w:type="spellEnd"/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gramEnd"/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5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FW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0F25C6" w14:textId="77777777" w:rsidR="002E3E71" w:rsidRPr="000733B2" w:rsidRDefault="002D621C" w:rsidP="00E52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CACAGTCU</w:t>
            </w:r>
            <w:r w:rsidR="002E3E71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TGTGCCTTCTAGTTGCCAGC</w:t>
            </w:r>
          </w:p>
        </w:tc>
      </w:tr>
      <w:tr w:rsidR="00BA5886" w:rsidRPr="000733B2" w14:paraId="35A31016" w14:textId="77777777" w:rsidTr="00BA5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13D58BB0" w14:textId="5B81D86D" w:rsidR="002E3E71" w:rsidRPr="000733B2" w:rsidRDefault="002E3E71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 xml:space="preserve">BGH </w:t>
            </w:r>
            <w:proofErr w:type="spellStart"/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pA</w:t>
            </w:r>
            <w:proofErr w:type="spellEnd"/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gramEnd"/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6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RV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5C9A96" w14:textId="77777777" w:rsidR="002E3E71" w:rsidRPr="000733B2" w:rsidRDefault="002D621C" w:rsidP="00E52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CGCAAGU</w:t>
            </w:r>
            <w:r w:rsidR="002E3E71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CATAGAGCCCACCGCATC</w:t>
            </w:r>
          </w:p>
        </w:tc>
      </w:tr>
      <w:tr w:rsidR="00BA5886" w:rsidRPr="000733B2" w14:paraId="14FEA8C2" w14:textId="77777777" w:rsidTr="00BA5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4BACDA2F" w14:textId="0CC4F9FF" w:rsidR="000425E7" w:rsidRPr="000733B2" w:rsidRDefault="00A51F0B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spellStart"/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hGH</w:t>
            </w:r>
            <w:proofErr w:type="spellEnd"/>
            <w:proofErr w:type="gramEnd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p</w:t>
            </w:r>
            <w:r w:rsidR="000425E7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A</w:t>
            </w:r>
            <w:proofErr w:type="spellEnd"/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FAST5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FW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3B24C6" w14:textId="77777777" w:rsidR="000425E7" w:rsidRPr="000733B2" w:rsidRDefault="002D621C" w:rsidP="00E52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CACAGTCU</w:t>
            </w:r>
            <w:r w:rsidR="000425E7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GGATCCCGGGTGGCATC</w:t>
            </w:r>
          </w:p>
        </w:tc>
      </w:tr>
      <w:tr w:rsidR="00BA5886" w:rsidRPr="000733B2" w14:paraId="3445CD01" w14:textId="77777777" w:rsidTr="00BA5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089CD260" w14:textId="27D43D16" w:rsidR="000425E7" w:rsidRPr="000733B2" w:rsidRDefault="00A51F0B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spellStart"/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hGH</w:t>
            </w:r>
            <w:proofErr w:type="spellEnd"/>
            <w:proofErr w:type="gramEnd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p</w:t>
            </w:r>
            <w:r w:rsidR="000425E7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A</w:t>
            </w:r>
            <w:proofErr w:type="spellEnd"/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FAST6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RV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3F73B0" w14:textId="77777777" w:rsidR="000425E7" w:rsidRPr="000733B2" w:rsidRDefault="002D621C" w:rsidP="00E52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CGCAAGU</w:t>
            </w:r>
            <w:r w:rsidR="000425E7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AACAGGCATCTACTGAGTGGACC</w:t>
            </w:r>
          </w:p>
        </w:tc>
      </w:tr>
      <w:tr w:rsidR="00BA5886" w:rsidRPr="000733B2" w14:paraId="20A1B3C0" w14:textId="77777777" w:rsidTr="00BA5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74D65D54" w14:textId="468BF8E7" w:rsidR="000425E7" w:rsidRPr="000733B2" w:rsidRDefault="000425E7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Backbone</w:t>
            </w:r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gramEnd"/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7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FW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C758AC" w14:textId="77777777" w:rsidR="000425E7" w:rsidRPr="000733B2" w:rsidRDefault="002D621C" w:rsidP="00E52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TTAAGCU</w:t>
            </w:r>
            <w:r w:rsidR="000425E7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GTGAGTCGAATAAGGGCGACA</w:t>
            </w:r>
          </w:p>
        </w:tc>
      </w:tr>
      <w:tr w:rsidR="00BA5886" w:rsidRPr="000733B2" w14:paraId="5FD9B782" w14:textId="77777777" w:rsidTr="00BA5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76798A7D" w14:textId="4A1C0DC4" w:rsidR="000425E7" w:rsidRPr="000733B2" w:rsidRDefault="000425E7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Backbone</w:t>
            </w:r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gramEnd"/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1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RV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C2D107" w14:textId="77777777" w:rsidR="000425E7" w:rsidRPr="000733B2" w:rsidRDefault="002D621C" w:rsidP="00E52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GCGACGU</w:t>
            </w:r>
            <w:r w:rsidR="000425E7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GAGTCGAATAAGGGCGACACC</w:t>
            </w:r>
          </w:p>
        </w:tc>
      </w:tr>
      <w:tr w:rsidR="00BA5886" w:rsidRPr="000733B2" w14:paraId="1380ACA9" w14:textId="77777777" w:rsidTr="00BA5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13BDE9E8" w14:textId="7CB1BE5E" w:rsidR="00E52EDE" w:rsidRPr="000733B2" w:rsidRDefault="003B677E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spell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Kozak</w:t>
            </w:r>
            <w:proofErr w:type="spellEnd"/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FW</w:t>
            </w:r>
            <w:r w:rsidR="00E52EDE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P (</w:t>
            </w:r>
            <w:proofErr w:type="spellStart"/>
            <w:r w:rsidR="002C197B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PacI</w:t>
            </w:r>
            <w:proofErr w:type="spellEnd"/>
            <w:r w:rsidR="002C197B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proofErr w:type="spellStart"/>
            <w:r w:rsidR="002C197B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cass</w:t>
            </w:r>
            <w:proofErr w:type="spellEnd"/>
            <w:r w:rsidR="002C197B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.</w:t>
            </w:r>
            <w:r w:rsidR="00E52EDE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FW</w:t>
            </w:r>
            <w:r w:rsidR="00E52EDE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C31EC7" w14:textId="6BDFADE0" w:rsidR="008876B8" w:rsidRPr="000733B2" w:rsidRDefault="00B30F20" w:rsidP="00B30F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GGGTTTAAU</w:t>
            </w:r>
            <w:r w:rsidRPr="000733B2">
              <w:rPr>
                <w:rFonts w:ascii="Times New Roman" w:hAnsi="Times New Roman" w:cs="Times New Roman"/>
                <w:color w:val="000000"/>
              </w:rPr>
              <w:t>ATGGTGAGCAAGGGCGAG</w:t>
            </w:r>
            <w:r w:rsidRPr="000733B2">
              <w:rPr>
                <w:rFonts w:ascii="Times New Roman" w:hAnsi="Times New Roman"/>
                <w:color w:val="DD0806"/>
              </w:rPr>
              <w:t xml:space="preserve"> </w:t>
            </w:r>
          </w:p>
        </w:tc>
      </w:tr>
      <w:tr w:rsidR="00BA5886" w:rsidRPr="000733B2" w14:paraId="69746115" w14:textId="77777777" w:rsidTr="00BA5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3E61D862" w14:textId="706B2B75" w:rsidR="000425E7" w:rsidRPr="000733B2" w:rsidRDefault="003B1B2B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spell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Kozak</w:t>
            </w:r>
            <w:proofErr w:type="spellEnd"/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</w:t>
            </w:r>
            <w:proofErr w:type="gramStart"/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W</w:t>
            </w:r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P</w:t>
            </w:r>
            <w:r w:rsidR="002D621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gramEnd"/>
            <w:r w:rsidR="00944C39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1</w:t>
            </w:r>
            <w:r w:rsidR="002D621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FW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B6FF7E" w14:textId="77777777" w:rsidR="000425E7" w:rsidRPr="000733B2" w:rsidRDefault="002D621C" w:rsidP="00E52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GTGCGAU</w:t>
            </w:r>
            <w:r w:rsidR="000425E7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GCCACCATGGTGAGCAA</w:t>
            </w:r>
          </w:p>
        </w:tc>
      </w:tr>
      <w:tr w:rsidR="00BA5886" w:rsidRPr="000733B2" w14:paraId="139B135C" w14:textId="77777777" w:rsidTr="00BA5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30BD5A71" w14:textId="7624F2FB" w:rsidR="002D621C" w:rsidRPr="000733B2" w:rsidRDefault="002D621C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P(</w:t>
            </w:r>
            <w:proofErr w:type="gramEnd"/>
            <w:r w:rsidR="008A0109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2</w:t>
            </w:r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FW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436588" w14:textId="77777777" w:rsidR="002D621C" w:rsidRPr="000733B2" w:rsidRDefault="002D621C" w:rsidP="00E52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GTGCGAU</w:t>
            </w:r>
            <w:r w:rsidRPr="000733B2">
              <w:rPr>
                <w:rFonts w:ascii="Times New Roman" w:hAnsi="Times New Roman" w:cs="Times New Roman"/>
                <w:color w:val="auto"/>
              </w:rPr>
              <w:t>ATGGTGAGCAAGGGCGAGG</w:t>
            </w:r>
          </w:p>
        </w:tc>
      </w:tr>
      <w:tr w:rsidR="00BA5886" w:rsidRPr="000733B2" w14:paraId="14940491" w14:textId="77777777" w:rsidTr="00BA5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3F427B20" w14:textId="18504917" w:rsidR="002D621C" w:rsidRPr="000733B2" w:rsidRDefault="002D621C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P(</w:t>
            </w:r>
            <w:proofErr w:type="gramEnd"/>
            <w:r w:rsidR="008A0109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3</w:t>
            </w:r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FW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7A5822" w14:textId="77777777" w:rsidR="002D621C" w:rsidRPr="000733B2" w:rsidRDefault="002D621C" w:rsidP="00E52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GCGCTGGU</w:t>
            </w:r>
            <w:r w:rsidRPr="000733B2">
              <w:rPr>
                <w:rFonts w:ascii="Times New Roman" w:hAnsi="Times New Roman" w:cs="Times New Roman"/>
                <w:color w:val="auto"/>
              </w:rPr>
              <w:t>ATGGTGAGCAAGGGCGAGG</w:t>
            </w:r>
          </w:p>
        </w:tc>
      </w:tr>
      <w:tr w:rsidR="00BA5886" w:rsidRPr="000733B2" w14:paraId="159EC7D3" w14:textId="77777777" w:rsidTr="00BA5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0D7FFE07" w14:textId="2B28A287" w:rsidR="002D621C" w:rsidRPr="000733B2" w:rsidRDefault="002D621C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P(</w:t>
            </w:r>
            <w:proofErr w:type="gramEnd"/>
            <w:r w:rsidR="008A0109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4</w:t>
            </w:r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FW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4113BC" w14:textId="31F51965" w:rsidR="002D621C" w:rsidRPr="000733B2" w:rsidRDefault="002D621C" w:rsidP="00E52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CTATGCCU</w:t>
            </w:r>
            <w:r w:rsidRPr="000733B2">
              <w:rPr>
                <w:rFonts w:ascii="Times New Roman" w:hAnsi="Times New Roman" w:cs="Times New Roman"/>
                <w:color w:val="auto"/>
              </w:rPr>
              <w:t>ATGGTGAGCAAGGGCGAGG</w:t>
            </w:r>
          </w:p>
        </w:tc>
      </w:tr>
      <w:tr w:rsidR="00BA5886" w:rsidRPr="000733B2" w14:paraId="65F8731E" w14:textId="77777777" w:rsidTr="00BA5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78AE6E6D" w14:textId="5515F1B4" w:rsidR="00E52EDE" w:rsidRPr="000733B2" w:rsidRDefault="00B134EA" w:rsidP="000733B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P</w:t>
            </w:r>
            <w:r w:rsidR="00E52EDE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spellStart"/>
            <w:proofErr w:type="gramEnd"/>
            <w:r w:rsidR="002C197B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PacI</w:t>
            </w:r>
            <w:proofErr w:type="spellEnd"/>
            <w:r w:rsidR="002C197B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proofErr w:type="spellStart"/>
            <w:r w:rsidR="002C197B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cass</w:t>
            </w:r>
            <w:proofErr w:type="spellEnd"/>
            <w:r w:rsidR="002C197B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.</w:t>
            </w:r>
            <w:r w:rsidR="00E52EDE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RV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CF3386" w14:textId="7F35A1E7" w:rsidR="00E52EDE" w:rsidRPr="000733B2" w:rsidRDefault="00630273" w:rsidP="00E52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GGA</w:t>
            </w:r>
            <w:r w:rsidR="00B30F20" w:rsidRPr="000733B2">
              <w:rPr>
                <w:rFonts w:ascii="Times New Roman" w:hAnsi="Times New Roman" w:cs="Times New Roman"/>
                <w:b/>
                <w:color w:val="auto"/>
              </w:rPr>
              <w:t>CTTAAU</w:t>
            </w:r>
            <w:r w:rsidR="00B30F20" w:rsidRPr="000733B2">
              <w:rPr>
                <w:rFonts w:ascii="Times New Roman" w:hAnsi="Times New Roman" w:cs="Times New Roman"/>
                <w:color w:val="auto"/>
              </w:rPr>
              <w:t>TTACTTGTACAGCTCGTCCATGC</w:t>
            </w:r>
          </w:p>
        </w:tc>
      </w:tr>
      <w:tr w:rsidR="00BA5886" w:rsidRPr="000733B2" w14:paraId="1C62A89B" w14:textId="77777777" w:rsidTr="00BA5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0764A9CC" w14:textId="33CCB4AC" w:rsidR="002D621C" w:rsidRPr="000733B2" w:rsidRDefault="00AB1C8A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spellStart"/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eGFP</w:t>
            </w:r>
            <w:proofErr w:type="spellEnd"/>
            <w:proofErr w:type="gramEnd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r w:rsidR="008A0109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5</w:t>
            </w:r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RV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D2ADCF" w14:textId="77777777" w:rsidR="002D621C" w:rsidRPr="000733B2" w:rsidRDefault="00AB1C8A" w:rsidP="00E52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GACTGTGU</w:t>
            </w:r>
            <w:r w:rsidR="002D621C" w:rsidRPr="000733B2">
              <w:rPr>
                <w:rFonts w:ascii="Times New Roman" w:hAnsi="Times New Roman" w:cs="Times New Roman"/>
                <w:color w:val="auto"/>
              </w:rPr>
              <w:t>TTACTTGTACAGCTCGTCCATGCC</w:t>
            </w:r>
          </w:p>
        </w:tc>
      </w:tr>
      <w:tr w:rsidR="00BA5886" w:rsidRPr="000733B2" w14:paraId="04B81A08" w14:textId="77777777" w:rsidTr="00BA5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0FEB03F3" w14:textId="4C95B4CA" w:rsidR="002D621C" w:rsidRPr="000733B2" w:rsidRDefault="002D621C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spellStart"/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eCFP</w:t>
            </w:r>
            <w:proofErr w:type="spellEnd"/>
            <w:proofErr w:type="gramEnd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/YFP</w:t>
            </w:r>
            <w:r w:rsidR="00AB1C8A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r w:rsidR="008A0109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5</w:t>
            </w:r>
            <w:r w:rsidR="00AB1C8A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RV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033940" w14:textId="77777777" w:rsidR="002D621C" w:rsidRPr="000733B2" w:rsidRDefault="00AB1C8A" w:rsidP="00E52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GACTGTGU</w:t>
            </w:r>
            <w:r w:rsidR="002D621C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TATCTAGATCCGGTGGATCCC</w:t>
            </w:r>
          </w:p>
        </w:tc>
      </w:tr>
      <w:tr w:rsidR="00BA5886" w:rsidRPr="000733B2" w14:paraId="317E8168" w14:textId="77777777" w:rsidTr="00BA5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25CB46DA" w14:textId="5485AAD8" w:rsidR="002D621C" w:rsidRPr="000733B2" w:rsidRDefault="002D621C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spellStart"/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mCherry</w:t>
            </w:r>
            <w:proofErr w:type="spellEnd"/>
            <w:proofErr w:type="gramEnd"/>
            <w:r w:rsidR="00AB1C8A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r w:rsidR="008A0109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5</w:t>
            </w:r>
            <w:r w:rsidR="00AB1C8A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RV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69D78A" w14:textId="77777777" w:rsidR="002D621C" w:rsidRPr="000733B2" w:rsidRDefault="00AB1C8A" w:rsidP="00E52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GACTGTGU</w:t>
            </w:r>
            <w:r w:rsidR="002D621C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TACTTGTACAGCTCGTCCATGC</w:t>
            </w:r>
          </w:p>
        </w:tc>
      </w:tr>
      <w:tr w:rsidR="00BA5886" w:rsidRPr="000733B2" w14:paraId="7A1A0FEB" w14:textId="77777777" w:rsidTr="00BA5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5D373611" w14:textId="11B50119" w:rsidR="002D621C" w:rsidRPr="000733B2" w:rsidRDefault="00B86B88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spellStart"/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eGFP</w:t>
            </w:r>
            <w:proofErr w:type="spellEnd"/>
            <w:proofErr w:type="gramEnd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mCherry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r w:rsidR="008A0109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3</w:t>
            </w:r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RV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221F5E" w14:textId="77777777" w:rsidR="002D621C" w:rsidRPr="000733B2" w:rsidRDefault="00B86B88" w:rsidP="00E52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CCAGCGCU</w:t>
            </w:r>
            <w:r w:rsidR="002D621C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TTGTACAGCTCGTCCATGCC</w:t>
            </w:r>
          </w:p>
        </w:tc>
      </w:tr>
      <w:tr w:rsidR="00BA5886" w:rsidRPr="000733B2" w14:paraId="0B900364" w14:textId="77777777" w:rsidTr="00BA5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54E1A21B" w14:textId="2C2F8C9A" w:rsidR="002D621C" w:rsidRPr="000733B2" w:rsidRDefault="00B86B88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spellStart"/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eYFP</w:t>
            </w:r>
            <w:proofErr w:type="spellEnd"/>
            <w:proofErr w:type="gramEnd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/CFP(</w:t>
            </w:r>
            <w:r w:rsidR="008A0109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3</w:t>
            </w:r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RV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14C9D6" w14:textId="77777777" w:rsidR="002D621C" w:rsidRPr="000733B2" w:rsidRDefault="00B86B88" w:rsidP="00E52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CCAGCGCU</w:t>
            </w:r>
            <w:r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</w:t>
            </w:r>
            <w:r w:rsidR="002D621C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CTAGATCCGGTGGATCCCG</w:t>
            </w:r>
          </w:p>
        </w:tc>
      </w:tr>
      <w:tr w:rsidR="00BA5886" w:rsidRPr="000733B2" w14:paraId="631FCD2F" w14:textId="77777777" w:rsidTr="00BA5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2EDED57E" w14:textId="1CFA44D0" w:rsidR="002D621C" w:rsidRPr="000733B2" w:rsidRDefault="002D621C" w:rsidP="000733B2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DHFR</w:t>
            </w:r>
            <w:r w:rsidR="004F7602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gramEnd"/>
            <w:r w:rsidR="008A0109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2</w:t>
            </w:r>
            <w:r w:rsidR="004F7602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FW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B10529" w14:textId="77777777" w:rsidR="002D621C" w:rsidRPr="000733B2" w:rsidRDefault="004F7602" w:rsidP="00E52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GTGCGAU</w:t>
            </w:r>
            <w:r w:rsidR="002D621C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TGGTTCGACCATTGAACTGCAT</w:t>
            </w:r>
          </w:p>
        </w:tc>
      </w:tr>
      <w:tr w:rsidR="00BA5886" w:rsidRPr="000733B2" w14:paraId="37E88361" w14:textId="77777777" w:rsidTr="00BA5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560F755D" w14:textId="08AD1D03" w:rsidR="002D621C" w:rsidRPr="000733B2" w:rsidRDefault="002D621C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DHFR</w:t>
            </w:r>
            <w:r w:rsidR="004F7602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gramEnd"/>
            <w:r w:rsidR="008A0109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5</w:t>
            </w:r>
            <w:r w:rsidR="004F7602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RV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166334" w14:textId="77777777" w:rsidR="002D621C" w:rsidRPr="000733B2" w:rsidRDefault="004F7602" w:rsidP="00E52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TCGGAAU</w:t>
            </w:r>
            <w:r w:rsidR="002D621C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TAGTCTTTCTTCTCGTAGACTTCAA</w:t>
            </w:r>
          </w:p>
        </w:tc>
      </w:tr>
      <w:tr w:rsidR="00BA5886" w:rsidRPr="000733B2" w14:paraId="16A18C5B" w14:textId="77777777" w:rsidTr="00BA5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6E04F0A2" w14:textId="4238455A" w:rsidR="002D621C" w:rsidRPr="000733B2" w:rsidRDefault="002D621C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SEAP</w:t>
            </w:r>
            <w:r w:rsidR="00B86B88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gramEnd"/>
            <w:r w:rsidR="008A0109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2</w:t>
            </w:r>
            <w:r w:rsidR="00B86B88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FW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90733B" w14:textId="77777777" w:rsidR="002D621C" w:rsidRPr="000733B2" w:rsidRDefault="00B86B88" w:rsidP="00E52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GTGCGAU</w:t>
            </w:r>
            <w:r w:rsidR="002D621C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TGCTGGGGCCCTGCA</w:t>
            </w:r>
          </w:p>
        </w:tc>
      </w:tr>
      <w:tr w:rsidR="00BA5886" w:rsidRPr="000733B2" w14:paraId="4AE13B4F" w14:textId="77777777" w:rsidTr="00BA5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4E924471" w14:textId="21D6F6E3" w:rsidR="002D621C" w:rsidRPr="000733B2" w:rsidRDefault="002D621C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SEAP</w:t>
            </w:r>
            <w:r w:rsidR="00B86B88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gramEnd"/>
            <w:r w:rsidR="008A0109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5</w:t>
            </w:r>
            <w:r w:rsidR="00B86B88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RV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588488" w14:textId="77777777" w:rsidR="002D621C" w:rsidRPr="000733B2" w:rsidRDefault="00B86B88" w:rsidP="00E52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GACTGTGU</w:t>
            </w:r>
            <w:r w:rsidR="002D621C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CAGGGAGCAGTGGCCG</w:t>
            </w:r>
          </w:p>
        </w:tc>
      </w:tr>
      <w:tr w:rsidR="00BA5886" w:rsidRPr="000733B2" w14:paraId="3167D07A" w14:textId="77777777" w:rsidTr="00BA5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3DAD20BD" w14:textId="3CD1EC87" w:rsidR="002D621C" w:rsidRPr="000733B2" w:rsidRDefault="00B86B88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SEAP(</w:t>
            </w:r>
            <w:proofErr w:type="gramEnd"/>
            <w:r w:rsidR="008A0109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3</w:t>
            </w:r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RV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CDC0BD" w14:textId="77777777" w:rsidR="002D621C" w:rsidRPr="000733B2" w:rsidRDefault="00B86B88" w:rsidP="00E52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CCAGCGCU</w:t>
            </w:r>
            <w:r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CAGGGAGCAGTGGCCG</w:t>
            </w:r>
          </w:p>
        </w:tc>
      </w:tr>
      <w:tr w:rsidR="00BA5886" w:rsidRPr="000733B2" w14:paraId="19FBAE58" w14:textId="77777777" w:rsidTr="00BA5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76B5AC89" w14:textId="5EA75AAF" w:rsidR="002D621C" w:rsidRPr="000733B2" w:rsidRDefault="002D621C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IRES</w:t>
            </w:r>
            <w:r w:rsidR="004F7602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gramEnd"/>
            <w:r w:rsidR="008947AA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3</w:t>
            </w:r>
            <w:r w:rsidR="004F7602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FW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A90A44" w14:textId="77777777" w:rsidR="002D621C" w:rsidRPr="000733B2" w:rsidRDefault="002D621C" w:rsidP="00E52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GCGCTGGU</w:t>
            </w:r>
            <w:r w:rsidRPr="000733B2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>AATTCCGCCCCTCTCCCCCCCCCCCCTCTCCCTCCCCCCCCCCTA</w:t>
            </w:r>
            <w:r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CGTTACTGGCCGAAGCC</w:t>
            </w:r>
          </w:p>
        </w:tc>
      </w:tr>
      <w:tr w:rsidR="00BA5886" w:rsidRPr="000733B2" w14:paraId="009CB730" w14:textId="77777777" w:rsidTr="00BA5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675C1F10" w14:textId="312D6946" w:rsidR="002D621C" w:rsidRPr="000733B2" w:rsidRDefault="002D621C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IRES</w:t>
            </w:r>
            <w:r w:rsidR="004F7602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gramEnd"/>
            <w:r w:rsidR="008947AA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4</w:t>
            </w:r>
            <w:r w:rsidR="004F7602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RV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209263" w14:textId="77777777" w:rsidR="002D621C" w:rsidRPr="000733B2" w:rsidRDefault="002D621C" w:rsidP="00E52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GGCATAGU</w:t>
            </w:r>
            <w:r w:rsidRPr="000733B2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>TTATCA</w:t>
            </w:r>
            <w:r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CGTGTTTTTCAAAGGAAAAC</w:t>
            </w:r>
          </w:p>
        </w:tc>
      </w:tr>
      <w:tr w:rsidR="00BA5886" w:rsidRPr="000733B2" w14:paraId="23C0E108" w14:textId="77777777" w:rsidTr="00BA5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172C4A09" w14:textId="59478DEA" w:rsidR="002D621C" w:rsidRPr="000733B2" w:rsidRDefault="00DA21F2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spell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HygR</w:t>
            </w:r>
            <w:proofErr w:type="spellEnd"/>
            <w:r w:rsidR="002D621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proofErr w:type="spellStart"/>
            <w:proofErr w:type="gramStart"/>
            <w:r w:rsidR="002D621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cass</w:t>
            </w:r>
            <w:proofErr w:type="spellEnd"/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gramEnd"/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6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FW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210B72" w14:textId="77777777" w:rsidR="002D621C" w:rsidRPr="000733B2" w:rsidRDefault="002D621C" w:rsidP="00E52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CTTGCGU</w:t>
            </w:r>
            <w:r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CAGCAGGCAGAAGTATGCA</w:t>
            </w:r>
          </w:p>
        </w:tc>
      </w:tr>
      <w:tr w:rsidR="00BA5886" w:rsidRPr="000733B2" w14:paraId="288A5F1F" w14:textId="77777777" w:rsidTr="00BA5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3985AC1D" w14:textId="383066A7" w:rsidR="002D621C" w:rsidRPr="000733B2" w:rsidRDefault="00DA21F2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spell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HygR</w:t>
            </w:r>
            <w:proofErr w:type="spellEnd"/>
            <w:r w:rsidR="002D621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proofErr w:type="spellStart"/>
            <w:proofErr w:type="gramStart"/>
            <w:r w:rsidR="002D621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cass</w:t>
            </w:r>
            <w:proofErr w:type="spellEnd"/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gramEnd"/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6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RV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289935" w14:textId="77777777" w:rsidR="002D621C" w:rsidRPr="000733B2" w:rsidRDefault="002D621C" w:rsidP="00E52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GCTTAAU</w:t>
            </w:r>
            <w:r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AGGCTTTACACTTTATGCTTCC</w:t>
            </w:r>
          </w:p>
        </w:tc>
      </w:tr>
      <w:tr w:rsidR="00BA5886" w:rsidRPr="000733B2" w14:paraId="64DBC96E" w14:textId="77777777" w:rsidTr="00BA5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5F6FEC12" w14:textId="4A4276EE" w:rsidR="002D621C" w:rsidRPr="000733B2" w:rsidRDefault="002D621C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spell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Ne</w:t>
            </w:r>
            <w:r w:rsidR="008947AA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pR</w:t>
            </w:r>
            <w:proofErr w:type="spellEnd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proofErr w:type="spellStart"/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cass</w:t>
            </w:r>
            <w:proofErr w:type="spellEnd"/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gramEnd"/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6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FW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C05723" w14:textId="77777777" w:rsidR="002D621C" w:rsidRPr="000733B2" w:rsidRDefault="002D621C" w:rsidP="00E52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CTTGCGU</w:t>
            </w:r>
            <w:r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TGTGGAATGTGTGTCAGTTAGG</w:t>
            </w:r>
          </w:p>
        </w:tc>
      </w:tr>
      <w:tr w:rsidR="00BA5886" w:rsidRPr="000733B2" w14:paraId="5BD42894" w14:textId="77777777" w:rsidTr="00BA5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5ECB7A7E" w14:textId="23A85FCF" w:rsidR="002D621C" w:rsidRPr="000733B2" w:rsidRDefault="00BB200D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spell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NeoR</w:t>
            </w:r>
            <w:proofErr w:type="spellEnd"/>
            <w:r w:rsidR="002D621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proofErr w:type="spellStart"/>
            <w:proofErr w:type="gramStart"/>
            <w:r w:rsidR="002D621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cass</w:t>
            </w:r>
            <w:proofErr w:type="spellEnd"/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gramEnd"/>
            <w:r w:rsidR="00F2576F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6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RV</w:t>
            </w:r>
          </w:p>
        </w:tc>
        <w:tc>
          <w:tcPr>
            <w:tcW w:w="109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272571" w14:textId="77777777" w:rsidR="002D621C" w:rsidRPr="000733B2" w:rsidRDefault="002D621C" w:rsidP="00E52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GCTTAAU</w:t>
            </w:r>
            <w:r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AGACATGATAAGATACATTGATGAGTTTG</w:t>
            </w:r>
          </w:p>
        </w:tc>
      </w:tr>
      <w:tr w:rsidR="00BA5886" w:rsidRPr="000733B2" w14:paraId="5B9C1E5D" w14:textId="77777777" w:rsidTr="00BA5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7525AF5F" w14:textId="1760C3E0" w:rsidR="002D621C" w:rsidRPr="000733B2" w:rsidRDefault="00B134EA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lastRenderedPageBreak/>
              <w:t>β-1</w:t>
            </w:r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,4GT</w:t>
            </w:r>
            <w:proofErr w:type="gramEnd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r w:rsidR="008947AA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2</w:t>
            </w:r>
            <w:r w:rsidR="004F7602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FW</w:t>
            </w:r>
          </w:p>
        </w:tc>
        <w:tc>
          <w:tcPr>
            <w:tcW w:w="10915" w:type="dxa"/>
            <w:shd w:val="clear" w:color="auto" w:fill="auto"/>
            <w:vAlign w:val="bottom"/>
          </w:tcPr>
          <w:p w14:paraId="41C5C826" w14:textId="77777777" w:rsidR="002D621C" w:rsidRPr="000733B2" w:rsidRDefault="00B86B88" w:rsidP="00E52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GTGCGAU</w:t>
            </w:r>
            <w:r w:rsidR="002D621C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TGAGGCTTCGGGAGCCG</w:t>
            </w:r>
          </w:p>
        </w:tc>
      </w:tr>
      <w:tr w:rsidR="00BA5886" w:rsidRPr="000733B2" w14:paraId="4CE92C3D" w14:textId="77777777" w:rsidTr="00BA5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0F45B758" w14:textId="5BE59690" w:rsidR="002D621C" w:rsidRPr="000733B2" w:rsidRDefault="002D621C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β-1</w:t>
            </w:r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,4GT</w:t>
            </w:r>
            <w:proofErr w:type="gramEnd"/>
            <w:r w:rsidR="004F7602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r w:rsidR="008947AA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3</w:t>
            </w:r>
            <w:r w:rsidR="004F7602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RV</w:t>
            </w:r>
          </w:p>
        </w:tc>
        <w:tc>
          <w:tcPr>
            <w:tcW w:w="10915" w:type="dxa"/>
            <w:shd w:val="clear" w:color="auto" w:fill="auto"/>
            <w:vAlign w:val="bottom"/>
          </w:tcPr>
          <w:p w14:paraId="0097717B" w14:textId="77777777" w:rsidR="002D621C" w:rsidRPr="000733B2" w:rsidRDefault="00B86B88" w:rsidP="00E52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CCAGCGCU</w:t>
            </w:r>
            <w:r w:rsidR="002D621C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GCCCTGCAGCGGTGTGG</w:t>
            </w:r>
          </w:p>
        </w:tc>
      </w:tr>
      <w:tr w:rsidR="00BA5886" w:rsidRPr="000733B2" w14:paraId="4F75C3B5" w14:textId="77777777" w:rsidTr="00BA5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2852EE9D" w14:textId="27647DC0" w:rsidR="002D621C" w:rsidRPr="000733B2" w:rsidRDefault="00AB1C8A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spellStart"/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eG</w:t>
            </w:r>
            <w:r w:rsidR="002D621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P</w:t>
            </w:r>
            <w:proofErr w:type="spellEnd"/>
            <w:proofErr w:type="gramEnd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/mCherry</w:t>
            </w:r>
            <w:r w:rsidR="002D621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PTS1</w:t>
            </w:r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r w:rsidR="008947AA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5</w:t>
            </w:r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RV</w:t>
            </w:r>
          </w:p>
        </w:tc>
        <w:tc>
          <w:tcPr>
            <w:tcW w:w="10915" w:type="dxa"/>
            <w:shd w:val="clear" w:color="auto" w:fill="auto"/>
            <w:vAlign w:val="bottom"/>
          </w:tcPr>
          <w:p w14:paraId="1098C2CC" w14:textId="77777777" w:rsidR="002D621C" w:rsidRPr="000733B2" w:rsidRDefault="00AB1C8A" w:rsidP="00E52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GACTGTGU</w:t>
            </w:r>
            <w:r w:rsidR="002D621C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TA</w:t>
            </w:r>
            <w:r w:rsidR="002D621C" w:rsidRPr="000733B2">
              <w:rPr>
                <w:rFonts w:ascii="Times New Roman" w:eastAsia="Times New Roman" w:hAnsi="Times New Roman" w:cs="Times New Roman"/>
                <w:color w:val="auto"/>
                <w:u w:val="single"/>
                <w:lang w:val="en-US"/>
              </w:rPr>
              <w:t>CAGCTTGGA</w:t>
            </w:r>
            <w:r w:rsidR="002D621C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TTGTACAGCTCGTCCATGCC</w:t>
            </w:r>
          </w:p>
        </w:tc>
      </w:tr>
      <w:tr w:rsidR="00BA5886" w:rsidRPr="000733B2" w14:paraId="072E64B0" w14:textId="77777777" w:rsidTr="00BA5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73E1C80C" w14:textId="063F6F39" w:rsidR="002D621C" w:rsidRPr="000733B2" w:rsidRDefault="00B134EA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spellStart"/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eGFP</w:t>
            </w:r>
            <w:proofErr w:type="spellEnd"/>
            <w:proofErr w:type="gramEnd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mCherry</w:t>
            </w:r>
            <w:proofErr w:type="spellEnd"/>
            <w:r w:rsidR="002D621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His tag</w:t>
            </w:r>
            <w:r w:rsidR="00AB1C8A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 xml:space="preserve"> (</w:t>
            </w:r>
            <w:r w:rsidR="008947AA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5</w:t>
            </w:r>
            <w:r w:rsidR="00AB1C8A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RV</w:t>
            </w:r>
          </w:p>
        </w:tc>
        <w:tc>
          <w:tcPr>
            <w:tcW w:w="10915" w:type="dxa"/>
            <w:shd w:val="clear" w:color="auto" w:fill="auto"/>
            <w:vAlign w:val="bottom"/>
          </w:tcPr>
          <w:p w14:paraId="37C477A2" w14:textId="77777777" w:rsidR="002D621C" w:rsidRPr="000733B2" w:rsidRDefault="00AB1C8A" w:rsidP="00E52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GACTGTGU</w:t>
            </w:r>
            <w:r w:rsidR="002D621C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TA</w:t>
            </w:r>
            <w:r w:rsidR="002D621C" w:rsidRPr="000733B2">
              <w:rPr>
                <w:rFonts w:ascii="Times New Roman" w:eastAsia="Times New Roman" w:hAnsi="Times New Roman" w:cs="Times New Roman"/>
                <w:color w:val="auto"/>
                <w:u w:val="single"/>
                <w:lang w:val="en-US"/>
              </w:rPr>
              <w:t>ATGATGATGATGATGATG</w:t>
            </w:r>
            <w:r w:rsidR="002D621C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TTGTACAGCTCGTCCATGCC</w:t>
            </w:r>
          </w:p>
        </w:tc>
      </w:tr>
      <w:tr w:rsidR="00BA5886" w:rsidRPr="000733B2" w14:paraId="1C5FE664" w14:textId="77777777" w:rsidTr="00BA5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nil"/>
            </w:tcBorders>
            <w:shd w:val="clear" w:color="auto" w:fill="auto"/>
          </w:tcPr>
          <w:p w14:paraId="19D95775" w14:textId="27C33E1C" w:rsidR="002D621C" w:rsidRPr="000733B2" w:rsidRDefault="00AB1C8A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proofErr w:type="spellStart"/>
            <w:proofErr w:type="gram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eGFP</w:t>
            </w:r>
            <w:proofErr w:type="spellEnd"/>
            <w:proofErr w:type="gramEnd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/</w:t>
            </w:r>
            <w:proofErr w:type="spellStart"/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mCherry</w:t>
            </w:r>
            <w:proofErr w:type="spellEnd"/>
            <w:r w:rsidR="002D621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NLS</w:t>
            </w:r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(</w:t>
            </w:r>
            <w:r w:rsidR="008947AA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FAST5</w:t>
            </w:r>
            <w:r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)</w:t>
            </w:r>
            <w:r w:rsidR="00DF3D6C" w:rsidRPr="000733B2"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  <w:t>-RV</w:t>
            </w:r>
          </w:p>
        </w:tc>
        <w:tc>
          <w:tcPr>
            <w:tcW w:w="10915" w:type="dxa"/>
            <w:tcBorders>
              <w:bottom w:val="nil"/>
            </w:tcBorders>
            <w:shd w:val="clear" w:color="auto" w:fill="auto"/>
            <w:vAlign w:val="bottom"/>
          </w:tcPr>
          <w:p w14:paraId="41FCDABA" w14:textId="77777777" w:rsidR="002D621C" w:rsidRPr="000733B2" w:rsidRDefault="00AB1C8A" w:rsidP="00E52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GACTGTGU</w:t>
            </w:r>
            <w:r w:rsidR="002D621C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TA</w:t>
            </w:r>
            <w:r w:rsidR="002D621C" w:rsidRPr="000733B2">
              <w:rPr>
                <w:rFonts w:ascii="Times New Roman" w:eastAsia="Times New Roman" w:hAnsi="Times New Roman" w:cs="Times New Roman"/>
                <w:color w:val="auto"/>
                <w:u w:val="single"/>
                <w:lang w:val="en-US"/>
              </w:rPr>
              <w:t>TACCTTTCTCTTCTTTTTTGG</w:t>
            </w:r>
            <w:r w:rsidR="002D621C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TTGTACAGCTCGTCCATGCC</w:t>
            </w:r>
          </w:p>
        </w:tc>
      </w:tr>
      <w:tr w:rsidR="00BA5886" w:rsidRPr="000733B2" w14:paraId="6A88DF10" w14:textId="77777777" w:rsidTr="00BA5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16557C" w14:textId="132FFBC5" w:rsidR="002D621C" w:rsidRPr="009516D1" w:rsidRDefault="00AB1C8A" w:rsidP="000733B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da-DK"/>
              </w:rPr>
            </w:pPr>
            <w:proofErr w:type="spellStart"/>
            <w:r w:rsidRPr="009516D1">
              <w:rPr>
                <w:rFonts w:ascii="Times New Roman" w:eastAsia="Times New Roman" w:hAnsi="Times New Roman" w:cs="Times New Roman"/>
                <w:b w:val="0"/>
                <w:color w:val="auto"/>
                <w:lang w:val="da-DK"/>
              </w:rPr>
              <w:t>eGFP</w:t>
            </w:r>
            <w:proofErr w:type="spellEnd"/>
            <w:r w:rsidRPr="009516D1">
              <w:rPr>
                <w:rFonts w:ascii="Times New Roman" w:eastAsia="Times New Roman" w:hAnsi="Times New Roman" w:cs="Times New Roman"/>
                <w:b w:val="0"/>
                <w:color w:val="auto"/>
                <w:lang w:val="da-DK"/>
              </w:rPr>
              <w:t>/</w:t>
            </w:r>
            <w:proofErr w:type="spellStart"/>
            <w:r w:rsidRPr="009516D1">
              <w:rPr>
                <w:rFonts w:ascii="Times New Roman" w:eastAsia="Times New Roman" w:hAnsi="Times New Roman" w:cs="Times New Roman"/>
                <w:b w:val="0"/>
                <w:color w:val="auto"/>
                <w:lang w:val="da-DK"/>
              </w:rPr>
              <w:t>mCherry</w:t>
            </w:r>
            <w:proofErr w:type="spellEnd"/>
            <w:r w:rsidR="002D621C" w:rsidRPr="009516D1">
              <w:rPr>
                <w:rFonts w:ascii="Times New Roman" w:eastAsia="Times New Roman" w:hAnsi="Times New Roman" w:cs="Times New Roman"/>
                <w:b w:val="0"/>
                <w:color w:val="auto"/>
                <w:lang w:val="da-DK"/>
              </w:rPr>
              <w:t>-KDEL</w:t>
            </w:r>
            <w:r w:rsidRPr="009516D1">
              <w:rPr>
                <w:rFonts w:ascii="Times New Roman" w:eastAsia="Times New Roman" w:hAnsi="Times New Roman" w:cs="Times New Roman"/>
                <w:b w:val="0"/>
                <w:color w:val="auto"/>
                <w:lang w:val="da-DK"/>
              </w:rPr>
              <w:t>(</w:t>
            </w:r>
            <w:r w:rsidR="008947AA" w:rsidRPr="009516D1">
              <w:rPr>
                <w:rFonts w:ascii="Times New Roman" w:eastAsia="Times New Roman" w:hAnsi="Times New Roman" w:cs="Times New Roman"/>
                <w:b w:val="0"/>
                <w:color w:val="auto"/>
                <w:lang w:val="da-DK"/>
              </w:rPr>
              <w:t>FAST5</w:t>
            </w:r>
            <w:r w:rsidRPr="009516D1">
              <w:rPr>
                <w:rFonts w:ascii="Times New Roman" w:eastAsia="Times New Roman" w:hAnsi="Times New Roman" w:cs="Times New Roman"/>
                <w:b w:val="0"/>
                <w:color w:val="auto"/>
                <w:lang w:val="da-DK"/>
              </w:rPr>
              <w:t>)</w:t>
            </w:r>
            <w:r w:rsidR="00DF3D6C" w:rsidRPr="009516D1">
              <w:rPr>
                <w:rFonts w:ascii="Times New Roman" w:eastAsia="Times New Roman" w:hAnsi="Times New Roman" w:cs="Times New Roman"/>
                <w:b w:val="0"/>
                <w:color w:val="auto"/>
                <w:lang w:val="da-DK"/>
              </w:rPr>
              <w:t>-RV</w:t>
            </w:r>
          </w:p>
        </w:tc>
        <w:tc>
          <w:tcPr>
            <w:tcW w:w="1091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1DA30A4" w14:textId="269BC0E6" w:rsidR="00E52EDE" w:rsidRPr="000733B2" w:rsidRDefault="00AB1C8A" w:rsidP="00E52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/>
                <w:color w:val="auto"/>
              </w:rPr>
              <w:t>AGACTGTGU</w:t>
            </w:r>
            <w:r w:rsidR="002D621C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TA</w:t>
            </w:r>
            <w:r w:rsidR="002D621C" w:rsidRPr="000733B2">
              <w:rPr>
                <w:rFonts w:ascii="Times New Roman" w:eastAsia="Times New Roman" w:hAnsi="Times New Roman" w:cs="Times New Roman"/>
                <w:color w:val="auto"/>
                <w:u w:val="single"/>
                <w:lang w:val="en-US"/>
              </w:rPr>
              <w:t>CAGCTCGTCCTT</w:t>
            </w:r>
            <w:r w:rsidR="002D621C" w:rsidRPr="000733B2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TTGTACAGCTCGTCCATGCC</w:t>
            </w:r>
          </w:p>
        </w:tc>
      </w:tr>
    </w:tbl>
    <w:p w14:paraId="4AA47E7B" w14:textId="0E852CF0" w:rsidR="00D90E6B" w:rsidRPr="000733B2" w:rsidRDefault="00D90E6B" w:rsidP="00D90E6B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0733B2">
        <w:rPr>
          <w:rFonts w:ascii="Times New Roman" w:hAnsi="Times New Roman" w:cs="Times New Roman"/>
          <w:sz w:val="18"/>
          <w:szCs w:val="18"/>
          <w:lang w:val="en-US"/>
        </w:rPr>
        <w:t>F</w:t>
      </w:r>
      <w:r w:rsidR="00972D6E" w:rsidRPr="000733B2">
        <w:rPr>
          <w:rFonts w:ascii="Times New Roman" w:hAnsi="Times New Roman" w:cs="Times New Roman"/>
          <w:sz w:val="18"/>
          <w:szCs w:val="18"/>
          <w:lang w:val="en-US"/>
        </w:rPr>
        <w:t>W</w:t>
      </w:r>
      <w:r w:rsidRPr="000733B2">
        <w:rPr>
          <w:rFonts w:ascii="Times New Roman" w:hAnsi="Times New Roman" w:cs="Times New Roman"/>
          <w:sz w:val="18"/>
          <w:szCs w:val="18"/>
          <w:lang w:val="en-US"/>
        </w:rPr>
        <w:t>, forward primer; R</w:t>
      </w:r>
      <w:r w:rsidR="00972D6E" w:rsidRPr="000733B2">
        <w:rPr>
          <w:rFonts w:ascii="Times New Roman" w:hAnsi="Times New Roman" w:cs="Times New Roman"/>
          <w:sz w:val="18"/>
          <w:szCs w:val="18"/>
          <w:lang w:val="en-US"/>
        </w:rPr>
        <w:t>V</w:t>
      </w:r>
      <w:r w:rsidRPr="000733B2">
        <w:rPr>
          <w:rFonts w:ascii="Times New Roman" w:hAnsi="Times New Roman" w:cs="Times New Roman"/>
          <w:sz w:val="18"/>
          <w:szCs w:val="18"/>
          <w:lang w:val="en-US"/>
        </w:rPr>
        <w:t xml:space="preserve">, reverse primer; FP, fluorescent protein; </w:t>
      </w:r>
      <w:r w:rsidR="00FC2BF1" w:rsidRPr="000733B2">
        <w:rPr>
          <w:rFonts w:ascii="Times New Roman" w:hAnsi="Times New Roman" w:cs="Times New Roman"/>
          <w:sz w:val="18"/>
          <w:szCs w:val="18"/>
          <w:lang w:val="en-US"/>
        </w:rPr>
        <w:t>BASE</w:t>
      </w:r>
      <w:r w:rsidR="003B677E" w:rsidRPr="000733B2">
        <w:rPr>
          <w:rFonts w:ascii="Times New Roman" w:hAnsi="Times New Roman" w:cs="Times New Roman"/>
          <w:sz w:val="18"/>
          <w:szCs w:val="18"/>
          <w:lang w:val="en-US"/>
        </w:rPr>
        <w:t xml:space="preserve">, high-throughput assembly, </w:t>
      </w:r>
      <w:r w:rsidRPr="000733B2">
        <w:rPr>
          <w:rFonts w:ascii="Times New Roman" w:hAnsi="Times New Roman" w:cs="Times New Roman"/>
          <w:sz w:val="18"/>
          <w:szCs w:val="18"/>
          <w:lang w:val="en-US"/>
        </w:rPr>
        <w:t>NLS, nuclear localization sequence; PTS1, peroxisomal target signal 1. The primer sequences are shown with</w:t>
      </w:r>
      <w:r w:rsidR="00972D6E" w:rsidRPr="000733B2">
        <w:rPr>
          <w:rFonts w:ascii="Times New Roman" w:hAnsi="Times New Roman" w:cs="Times New Roman"/>
          <w:sz w:val="18"/>
          <w:szCs w:val="18"/>
          <w:lang w:val="en-US"/>
        </w:rPr>
        <w:t xml:space="preserve"> FAST, which FAST is indicated in the brackets</w:t>
      </w:r>
      <w:r w:rsidRPr="000733B2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972D6E" w:rsidRPr="000733B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0733B2">
        <w:rPr>
          <w:rFonts w:ascii="Times New Roman" w:hAnsi="Times New Roman" w:cs="Times New Roman"/>
          <w:sz w:val="18"/>
          <w:szCs w:val="18"/>
          <w:lang w:val="en-US"/>
        </w:rPr>
        <w:t xml:space="preserve">Signal sequences included in the primers are underlined. The italic nucleotides represent are the sequence added to modify in-house version of IRES to mimic the sequence of </w:t>
      </w:r>
      <w:proofErr w:type="gramStart"/>
      <w:r w:rsidRPr="000733B2">
        <w:rPr>
          <w:rFonts w:ascii="Times New Roman" w:hAnsi="Times New Roman" w:cs="Times New Roman"/>
          <w:sz w:val="18"/>
          <w:szCs w:val="18"/>
          <w:lang w:val="en-US"/>
        </w:rPr>
        <w:t>pIRES</w:t>
      </w:r>
      <w:proofErr w:type="gramEnd"/>
      <w:r w:rsidRPr="000733B2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</w:p>
    <w:p w14:paraId="527113FB" w14:textId="77777777" w:rsidR="005E0EE1" w:rsidRDefault="005E0EE1" w:rsidP="002E3E71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lang w:val="en-US"/>
        </w:rPr>
      </w:pPr>
    </w:p>
    <w:sectPr w:rsidR="005E0EE1" w:rsidSect="00BA5886">
      <w:pgSz w:w="16840" w:h="11900" w:orient="landscape"/>
      <w:pgMar w:top="851" w:right="1134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967"/>
    <w:rsid w:val="000152F4"/>
    <w:rsid w:val="00024063"/>
    <w:rsid w:val="00026AC7"/>
    <w:rsid w:val="00027B03"/>
    <w:rsid w:val="00030F7E"/>
    <w:rsid w:val="000425E7"/>
    <w:rsid w:val="00042E4F"/>
    <w:rsid w:val="000433B5"/>
    <w:rsid w:val="00047C04"/>
    <w:rsid w:val="0005317F"/>
    <w:rsid w:val="00063017"/>
    <w:rsid w:val="000733B2"/>
    <w:rsid w:val="000854D1"/>
    <w:rsid w:val="000B3360"/>
    <w:rsid w:val="000C275A"/>
    <w:rsid w:val="000C2D31"/>
    <w:rsid w:val="000C59EA"/>
    <w:rsid w:val="000D2E38"/>
    <w:rsid w:val="00106C10"/>
    <w:rsid w:val="001218EA"/>
    <w:rsid w:val="00134723"/>
    <w:rsid w:val="0014606F"/>
    <w:rsid w:val="00153464"/>
    <w:rsid w:val="00156726"/>
    <w:rsid w:val="00160B30"/>
    <w:rsid w:val="00173D90"/>
    <w:rsid w:val="00185B0A"/>
    <w:rsid w:val="001867CA"/>
    <w:rsid w:val="001A797C"/>
    <w:rsid w:val="001A7AFD"/>
    <w:rsid w:val="001B62CF"/>
    <w:rsid w:val="001C4FA6"/>
    <w:rsid w:val="001D3A81"/>
    <w:rsid w:val="001D3E6C"/>
    <w:rsid w:val="001E67E4"/>
    <w:rsid w:val="00206868"/>
    <w:rsid w:val="00207A38"/>
    <w:rsid w:val="00214C3A"/>
    <w:rsid w:val="00243E7B"/>
    <w:rsid w:val="00267781"/>
    <w:rsid w:val="002C197B"/>
    <w:rsid w:val="002D4D97"/>
    <w:rsid w:val="002D5083"/>
    <w:rsid w:val="002D5514"/>
    <w:rsid w:val="002D621C"/>
    <w:rsid w:val="002E3E71"/>
    <w:rsid w:val="003079FE"/>
    <w:rsid w:val="003139F7"/>
    <w:rsid w:val="00315E12"/>
    <w:rsid w:val="003224CC"/>
    <w:rsid w:val="003379EB"/>
    <w:rsid w:val="0036219A"/>
    <w:rsid w:val="00370586"/>
    <w:rsid w:val="00370CA1"/>
    <w:rsid w:val="00383A5D"/>
    <w:rsid w:val="00391133"/>
    <w:rsid w:val="003929AA"/>
    <w:rsid w:val="003A45E4"/>
    <w:rsid w:val="003B1B2B"/>
    <w:rsid w:val="003B677E"/>
    <w:rsid w:val="003C5387"/>
    <w:rsid w:val="003D1D40"/>
    <w:rsid w:val="003D2603"/>
    <w:rsid w:val="004061E7"/>
    <w:rsid w:val="00412967"/>
    <w:rsid w:val="00444143"/>
    <w:rsid w:val="004631B8"/>
    <w:rsid w:val="00476693"/>
    <w:rsid w:val="004A4FF0"/>
    <w:rsid w:val="004B0BD3"/>
    <w:rsid w:val="004C5DDE"/>
    <w:rsid w:val="004C6739"/>
    <w:rsid w:val="004D2A90"/>
    <w:rsid w:val="004F2C6C"/>
    <w:rsid w:val="004F7602"/>
    <w:rsid w:val="00501D61"/>
    <w:rsid w:val="00501FEB"/>
    <w:rsid w:val="00510222"/>
    <w:rsid w:val="00524762"/>
    <w:rsid w:val="00572753"/>
    <w:rsid w:val="00577A72"/>
    <w:rsid w:val="00581F55"/>
    <w:rsid w:val="005A49C8"/>
    <w:rsid w:val="005D0A98"/>
    <w:rsid w:val="005D2CBB"/>
    <w:rsid w:val="005D4A2B"/>
    <w:rsid w:val="005E0EE1"/>
    <w:rsid w:val="005E4D72"/>
    <w:rsid w:val="005E766E"/>
    <w:rsid w:val="005F6861"/>
    <w:rsid w:val="0060654A"/>
    <w:rsid w:val="00614029"/>
    <w:rsid w:val="00620387"/>
    <w:rsid w:val="00630273"/>
    <w:rsid w:val="00632186"/>
    <w:rsid w:val="00634BE9"/>
    <w:rsid w:val="00664F29"/>
    <w:rsid w:val="00676096"/>
    <w:rsid w:val="00687571"/>
    <w:rsid w:val="00690D2A"/>
    <w:rsid w:val="006A31F1"/>
    <w:rsid w:val="006C3423"/>
    <w:rsid w:val="00703055"/>
    <w:rsid w:val="00713EBE"/>
    <w:rsid w:val="007537AF"/>
    <w:rsid w:val="007572FF"/>
    <w:rsid w:val="00761C1F"/>
    <w:rsid w:val="00767DD9"/>
    <w:rsid w:val="00786C19"/>
    <w:rsid w:val="00792976"/>
    <w:rsid w:val="00797AFF"/>
    <w:rsid w:val="007B1AC2"/>
    <w:rsid w:val="00811D01"/>
    <w:rsid w:val="00822F45"/>
    <w:rsid w:val="00827BCA"/>
    <w:rsid w:val="00837459"/>
    <w:rsid w:val="00843324"/>
    <w:rsid w:val="00847C63"/>
    <w:rsid w:val="008523BC"/>
    <w:rsid w:val="00852B04"/>
    <w:rsid w:val="008542E5"/>
    <w:rsid w:val="00860B67"/>
    <w:rsid w:val="00864D51"/>
    <w:rsid w:val="00871037"/>
    <w:rsid w:val="008742EC"/>
    <w:rsid w:val="0087753A"/>
    <w:rsid w:val="008811B7"/>
    <w:rsid w:val="008817D5"/>
    <w:rsid w:val="008876B8"/>
    <w:rsid w:val="008947AA"/>
    <w:rsid w:val="008A0109"/>
    <w:rsid w:val="008A6CD2"/>
    <w:rsid w:val="008B1C43"/>
    <w:rsid w:val="008B3749"/>
    <w:rsid w:val="00903C7A"/>
    <w:rsid w:val="00916764"/>
    <w:rsid w:val="00930023"/>
    <w:rsid w:val="00932178"/>
    <w:rsid w:val="00944C39"/>
    <w:rsid w:val="009516D1"/>
    <w:rsid w:val="00963A31"/>
    <w:rsid w:val="00965392"/>
    <w:rsid w:val="00972D6E"/>
    <w:rsid w:val="009869CC"/>
    <w:rsid w:val="009A0B5E"/>
    <w:rsid w:val="009A3DF2"/>
    <w:rsid w:val="009E0EE0"/>
    <w:rsid w:val="009E5FA2"/>
    <w:rsid w:val="009F143A"/>
    <w:rsid w:val="009F53F8"/>
    <w:rsid w:val="00A2579C"/>
    <w:rsid w:val="00A305A7"/>
    <w:rsid w:val="00A51F0B"/>
    <w:rsid w:val="00A572C1"/>
    <w:rsid w:val="00A6644F"/>
    <w:rsid w:val="00A67708"/>
    <w:rsid w:val="00A92218"/>
    <w:rsid w:val="00AB1C8A"/>
    <w:rsid w:val="00AB4282"/>
    <w:rsid w:val="00AB7F95"/>
    <w:rsid w:val="00AC3DA9"/>
    <w:rsid w:val="00AC79E6"/>
    <w:rsid w:val="00AE5825"/>
    <w:rsid w:val="00B035E8"/>
    <w:rsid w:val="00B134EA"/>
    <w:rsid w:val="00B30F20"/>
    <w:rsid w:val="00B5031F"/>
    <w:rsid w:val="00B60370"/>
    <w:rsid w:val="00B86B88"/>
    <w:rsid w:val="00B94D90"/>
    <w:rsid w:val="00BA5886"/>
    <w:rsid w:val="00BB200D"/>
    <w:rsid w:val="00BB3819"/>
    <w:rsid w:val="00BB6937"/>
    <w:rsid w:val="00BB693A"/>
    <w:rsid w:val="00BC4B36"/>
    <w:rsid w:val="00BC4D55"/>
    <w:rsid w:val="00BC5CA2"/>
    <w:rsid w:val="00BF0BBF"/>
    <w:rsid w:val="00BF0F78"/>
    <w:rsid w:val="00C0514C"/>
    <w:rsid w:val="00C12378"/>
    <w:rsid w:val="00C24B45"/>
    <w:rsid w:val="00C75745"/>
    <w:rsid w:val="00C90CF1"/>
    <w:rsid w:val="00CD47C1"/>
    <w:rsid w:val="00D607CB"/>
    <w:rsid w:val="00D61DFE"/>
    <w:rsid w:val="00D675BF"/>
    <w:rsid w:val="00D827DF"/>
    <w:rsid w:val="00D90E6B"/>
    <w:rsid w:val="00DA21F2"/>
    <w:rsid w:val="00DB01AC"/>
    <w:rsid w:val="00DB35D4"/>
    <w:rsid w:val="00DD3A7D"/>
    <w:rsid w:val="00DE45BB"/>
    <w:rsid w:val="00DF301A"/>
    <w:rsid w:val="00DF3D6C"/>
    <w:rsid w:val="00E03FAA"/>
    <w:rsid w:val="00E122FC"/>
    <w:rsid w:val="00E141E4"/>
    <w:rsid w:val="00E22026"/>
    <w:rsid w:val="00E448B2"/>
    <w:rsid w:val="00E50EDB"/>
    <w:rsid w:val="00E52EDE"/>
    <w:rsid w:val="00EA2D84"/>
    <w:rsid w:val="00EA7928"/>
    <w:rsid w:val="00EB36AA"/>
    <w:rsid w:val="00EC3812"/>
    <w:rsid w:val="00EC4B48"/>
    <w:rsid w:val="00ED4C83"/>
    <w:rsid w:val="00F103A0"/>
    <w:rsid w:val="00F1096D"/>
    <w:rsid w:val="00F2576F"/>
    <w:rsid w:val="00F309A6"/>
    <w:rsid w:val="00F34CAF"/>
    <w:rsid w:val="00F57D93"/>
    <w:rsid w:val="00F61CD2"/>
    <w:rsid w:val="00F701FA"/>
    <w:rsid w:val="00F84BEF"/>
    <w:rsid w:val="00FA464F"/>
    <w:rsid w:val="00FA545A"/>
    <w:rsid w:val="00FB1D64"/>
    <w:rsid w:val="00FC2BF1"/>
    <w:rsid w:val="00FC6BB2"/>
    <w:rsid w:val="00FF4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3D64A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967"/>
    <w:pPr>
      <w:spacing w:line="360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9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9C8"/>
    <w:rPr>
      <w:rFonts w:ascii="Lucida Grande" w:hAnsi="Lucida Grande" w:cs="Lucida Grande"/>
      <w:sz w:val="18"/>
      <w:szCs w:val="18"/>
    </w:rPr>
  </w:style>
  <w:style w:type="table" w:customStyle="1" w:styleId="LightShading1">
    <w:name w:val="Light Shading1"/>
    <w:basedOn w:val="TableNormal"/>
    <w:uiPriority w:val="60"/>
    <w:rsid w:val="00412967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61D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DF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DFE"/>
    <w:rPr>
      <w:rFonts w:eastAsiaTheme="minorHAns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D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DFE"/>
    <w:rPr>
      <w:rFonts w:eastAsiaTheme="minorHAnsi"/>
      <w:b/>
      <w:bCs/>
      <w:sz w:val="20"/>
      <w:szCs w:val="20"/>
      <w:lang w:val="en-GB"/>
    </w:rPr>
  </w:style>
  <w:style w:type="paragraph" w:customStyle="1" w:styleId="Default">
    <w:name w:val="Default"/>
    <w:rsid w:val="0051022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967"/>
    <w:pPr>
      <w:spacing w:line="360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9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9C8"/>
    <w:rPr>
      <w:rFonts w:ascii="Lucida Grande" w:hAnsi="Lucida Grande" w:cs="Lucida Grande"/>
      <w:sz w:val="18"/>
      <w:szCs w:val="18"/>
    </w:rPr>
  </w:style>
  <w:style w:type="table" w:customStyle="1" w:styleId="LightShading1">
    <w:name w:val="Light Shading1"/>
    <w:basedOn w:val="TableNormal"/>
    <w:uiPriority w:val="60"/>
    <w:rsid w:val="00412967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61D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DF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DFE"/>
    <w:rPr>
      <w:rFonts w:eastAsiaTheme="minorHAns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D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DFE"/>
    <w:rPr>
      <w:rFonts w:eastAsiaTheme="minorHAnsi"/>
      <w:b/>
      <w:bCs/>
      <w:sz w:val="20"/>
      <w:szCs w:val="20"/>
      <w:lang w:val="en-GB"/>
    </w:rPr>
  </w:style>
  <w:style w:type="paragraph" w:customStyle="1" w:styleId="Default">
    <w:name w:val="Default"/>
    <w:rsid w:val="0051022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6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DFD41D-77ED-964B-8CCA-1C99DBC6B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9</Words>
  <Characters>2449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2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Mathilde lund</dc:creator>
  <cp:lastModifiedBy>Anne</cp:lastModifiedBy>
  <cp:revision>4</cp:revision>
  <cp:lastPrinted>2014-01-30T12:18:00Z</cp:lastPrinted>
  <dcterms:created xsi:type="dcterms:W3CDTF">2014-04-16T16:32:00Z</dcterms:created>
  <dcterms:modified xsi:type="dcterms:W3CDTF">2014-04-16T17:25:00Z</dcterms:modified>
</cp:coreProperties>
</file>